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1. Time required for equilibration to be achieved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ample preparation and method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ve bovine and five porcine corneas were used to investigate the time required for corneal equilibration to occur in a 4% PEG solution. At 3 hr, 5 hr, 24 hr, 28 hr and 48 hrs the corneal discs were removed from their dialysis tubing and weighed. After 48 hr the corneal disks were placed in a 60 ºC oven and dried for 3 days until a constant dry weight was achieved. The hydration at each time point during the equilibration process was then calculated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Results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GB"/>
        </w:rPr>
        <w:t xml:space="preserve">The bovine and porcine corneas used in this part of the study were obtained within 18 hrs of death and had an initial hydration of H = 6.1 ± 0.8 and H = 6.1 ± 0.7 respectively. After 28 hours in a 4% PEG solution, equilibration was achieved in both the bovine and porcine corneal stroma (Figure 1).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  <w:lang w:eastAsia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969510" cy="291846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9510" cy="291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1: Measurement of bovine and porcine stromal hydration with time in a 4% PEG bathing medium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0T14:08:00Z</dcterms:created>
  <dc:creator>Sally Hayes</dc:creator>
  <dc:description/>
  <cp:keywords/>
  <dc:language>en-US</dc:language>
  <cp:lastModifiedBy>Sally Hayes</cp:lastModifiedBy>
  <dcterms:modified xsi:type="dcterms:W3CDTF">2017-04-10T14:08:00Z</dcterms:modified>
  <cp:revision>2</cp:revision>
  <dc:subject/>
  <dc:title/>
</cp:coreProperties>
</file>